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C0F02" w14:textId="77777777" w:rsidR="00B96762" w:rsidRDefault="00B96762">
      <w:pPr>
        <w:rPr>
          <w:noProof/>
        </w:rPr>
      </w:pPr>
      <w:r>
        <w:rPr>
          <w:noProof/>
        </w:rPr>
        <w:drawing>
          <wp:inline distT="0" distB="0" distL="0" distR="0" wp14:anchorId="3C97C3AD" wp14:editId="0398B860">
            <wp:extent cx="6391275" cy="471487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6774B" w14:textId="275FD0A1" w:rsidR="00B96762" w:rsidRDefault="00C926F4" w:rsidP="002A584D">
      <w:pPr>
        <w:spacing w:line="480" w:lineRule="auto"/>
        <w:rPr>
          <w:noProof/>
        </w:rPr>
      </w:pPr>
      <w:bookmarkStart w:id="0" w:name="_Hlk66770747"/>
      <w:r>
        <w:rPr>
          <w:b/>
          <w:bCs/>
          <w:noProof/>
        </w:rPr>
        <w:t>S</w:t>
      </w:r>
      <w:r w:rsidR="000A0AB7">
        <w:rPr>
          <w:b/>
          <w:bCs/>
          <w:noProof/>
        </w:rPr>
        <w:t>9 Fig</w:t>
      </w:r>
      <w:r w:rsidR="00B96762" w:rsidRPr="000D1595">
        <w:rPr>
          <w:b/>
          <w:bCs/>
          <w:noProof/>
        </w:rPr>
        <w:t xml:space="preserve">: </w:t>
      </w:r>
      <w:r w:rsidR="00B96762">
        <w:t>Cumulative distribution of distances among outbreak isolates in the same clade</w:t>
      </w:r>
      <w:r w:rsidR="00A701C8">
        <w:t>, including a subset that was</w:t>
      </w:r>
      <w:r w:rsidR="00B96762">
        <w:t xml:space="preserve"> limited to the pairs that were collected within 6 months of each other. As in Fig</w:t>
      </w:r>
      <w:r w:rsidR="000A0AB7">
        <w:t>s</w:t>
      </w:r>
      <w:r w:rsidR="00B96762">
        <w:t xml:space="preserve"> 3 and S</w:t>
      </w:r>
      <w:r w:rsidR="000A0AB7">
        <w:t>8</w:t>
      </w:r>
      <w:r w:rsidR="00B96762">
        <w:t xml:space="preserve">, distances are categorized based on whether the isolates were collected from the same organization-based outbreak (Org OB: red), </w:t>
      </w:r>
      <w:r w:rsidR="000D1595">
        <w:t xml:space="preserve">or </w:t>
      </w:r>
      <w:r w:rsidR="00B96762">
        <w:t>community-based outbreak (Com OB: green)</w:t>
      </w:r>
      <w:r w:rsidR="000D1595">
        <w:t xml:space="preserve">; lines have been added for all outbreaks (black) and comparisons within 6 months (brown). </w:t>
      </w:r>
      <w:bookmarkEnd w:id="0"/>
    </w:p>
    <w:sectPr w:rsidR="00B96762" w:rsidSect="00FE576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C6758"/>
    <w:rsid w:val="001F38C2"/>
    <w:rsid w:val="00251B0F"/>
    <w:rsid w:val="002A584D"/>
    <w:rsid w:val="00356A3D"/>
    <w:rsid w:val="004127A4"/>
    <w:rsid w:val="00507B59"/>
    <w:rsid w:val="005227B7"/>
    <w:rsid w:val="00632B42"/>
    <w:rsid w:val="006E66D3"/>
    <w:rsid w:val="00716E23"/>
    <w:rsid w:val="0086184A"/>
    <w:rsid w:val="00906692"/>
    <w:rsid w:val="00907CCE"/>
    <w:rsid w:val="009766BD"/>
    <w:rsid w:val="009B654F"/>
    <w:rsid w:val="00A701C8"/>
    <w:rsid w:val="00A9001E"/>
    <w:rsid w:val="00B96762"/>
    <w:rsid w:val="00C50864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  <w:rsid w:val="00FE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